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AEF9D" w14:textId="68E511D4" w:rsidR="00AF02F1" w:rsidRPr="00AF2522" w:rsidRDefault="00AF02F1" w:rsidP="00AF25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04B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AF2522">
        <w:rPr>
          <w:rFonts w:ascii="Times New Roman" w:hAnsi="Times New Roman" w:cs="Times New Roman"/>
          <w:sz w:val="24"/>
          <w:szCs w:val="24"/>
          <w:lang w:val="en-US"/>
        </w:rPr>
        <w:t xml:space="preserve"> Results of the basic analysis for </w:t>
      </w:r>
      <w:r w:rsidRPr="00AF2522">
        <w:rPr>
          <w:rFonts w:ascii="Times New Roman" w:hAnsi="Times New Roman" w:cs="Times New Roman"/>
          <w:i/>
          <w:iCs/>
          <w:sz w:val="24"/>
          <w:szCs w:val="24"/>
          <w:lang w:val="en-US"/>
        </w:rPr>
        <w:t>C. albicans</w:t>
      </w:r>
      <w:r w:rsidRPr="00AF2522">
        <w:rPr>
          <w:rFonts w:ascii="Times New Roman" w:hAnsi="Times New Roman" w:cs="Times New Roman"/>
          <w:sz w:val="24"/>
          <w:szCs w:val="24"/>
          <w:lang w:val="en-US"/>
        </w:rPr>
        <w:t xml:space="preserve"> cells with red fluorescence after </w:t>
      </w:r>
      <w:r w:rsidR="00AF2522" w:rsidRPr="00AF2522">
        <w:rPr>
          <w:rStyle w:val="jlqj4b"/>
          <w:rFonts w:ascii="Times New Roman" w:hAnsi="Times New Roman" w:cs="Times New Roman"/>
          <w:sz w:val="24"/>
          <w:szCs w:val="24"/>
          <w:lang w:val="en"/>
        </w:rPr>
        <w:t>staining</w:t>
      </w:r>
      <w:r w:rsidR="00AF2522" w:rsidRPr="00AF25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2522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AF2522">
        <w:rPr>
          <w:rFonts w:ascii="Times New Roman" w:hAnsi="Times New Roman" w:cs="Times New Roman"/>
          <w:sz w:val="24"/>
          <w:szCs w:val="24"/>
          <w:lang w:val="en-US"/>
        </w:rPr>
        <w:t>acridine orange.</w:t>
      </w:r>
    </w:p>
    <w:tbl>
      <w:tblPr>
        <w:tblW w:w="64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229"/>
        <w:gridCol w:w="1826"/>
        <w:gridCol w:w="960"/>
        <w:gridCol w:w="960"/>
      </w:tblGrid>
      <w:tr w:rsidR="00AF02F1" w:rsidRPr="00AF02F1" w14:paraId="6FE69F33" w14:textId="77777777" w:rsidTr="00AF02F1">
        <w:trPr>
          <w:trHeight w:val="288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25C9" w14:textId="77777777" w:rsidR="00AF02F1" w:rsidRPr="00AF02F1" w:rsidRDefault="00AF02F1" w:rsidP="00AF02F1">
            <w:r w:rsidRPr="00AF02F1">
              <w:t>Concentration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825C" w14:textId="77777777" w:rsidR="00AF02F1" w:rsidRPr="00AF02F1" w:rsidRDefault="00AF02F1" w:rsidP="00AF02F1">
            <w:r w:rsidRPr="00AF02F1">
              <w:t>Mean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E44E" w14:textId="77777777" w:rsidR="00AF02F1" w:rsidRPr="00AF02F1" w:rsidRDefault="00AF02F1" w:rsidP="00AF02F1">
            <w:r w:rsidRPr="00AF02F1">
              <w:t>St. Dev.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58DB" w14:textId="2553991A" w:rsidR="00AF02F1" w:rsidRPr="00AF02F1" w:rsidRDefault="00AF02F1" w:rsidP="00AF02F1">
            <w:r w:rsidRPr="00AF02F1">
              <w:t>Shapiro-Wilk test</w:t>
            </w:r>
          </w:p>
        </w:tc>
      </w:tr>
      <w:tr w:rsidR="00AF02F1" w:rsidRPr="00AF02F1" w14:paraId="4E23933D" w14:textId="77777777" w:rsidTr="00AF02F1">
        <w:trPr>
          <w:trHeight w:val="288"/>
        </w:trPr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7658F7" w14:textId="77777777" w:rsidR="00AF02F1" w:rsidRPr="00AF02F1" w:rsidRDefault="00AF02F1" w:rsidP="00AF02F1"/>
        </w:tc>
        <w:tc>
          <w:tcPr>
            <w:tcW w:w="12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FFC3C" w14:textId="77777777" w:rsidR="00AF02F1" w:rsidRPr="00AF02F1" w:rsidRDefault="00AF02F1" w:rsidP="00AF02F1"/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C510D" w14:textId="77777777" w:rsidR="00AF02F1" w:rsidRPr="00AF02F1" w:rsidRDefault="00AF02F1" w:rsidP="00AF02F1"/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55F5" w14:textId="77777777" w:rsidR="00AF02F1" w:rsidRPr="00AF02F1" w:rsidRDefault="00AF02F1" w:rsidP="00AF02F1">
            <w:r w:rsidRPr="00AF02F1"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8A1E" w14:textId="77777777" w:rsidR="00AF02F1" w:rsidRPr="00AF02F1" w:rsidRDefault="00AF02F1" w:rsidP="00AF02F1">
            <w:r w:rsidRPr="00AF02F1">
              <w:t>p</w:t>
            </w:r>
          </w:p>
        </w:tc>
      </w:tr>
      <w:tr w:rsidR="00AF02F1" w:rsidRPr="00AF02F1" w14:paraId="3A6DD36D" w14:textId="77777777" w:rsidTr="00AF02F1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6C0B" w14:textId="77777777" w:rsidR="00AF02F1" w:rsidRPr="00AF02F1" w:rsidRDefault="00AF02F1" w:rsidP="00AF02F1">
            <w:r w:rsidRPr="00AF02F1">
              <w:t>Control cultur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B685" w14:textId="77777777" w:rsidR="00AF02F1" w:rsidRPr="00AF02F1" w:rsidRDefault="00AF02F1" w:rsidP="00AF02F1">
            <w:r w:rsidRPr="00AF02F1">
              <w:t>2,34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BB98" w14:textId="77777777" w:rsidR="00AF02F1" w:rsidRPr="00AF02F1" w:rsidRDefault="00AF02F1" w:rsidP="00AF02F1">
            <w:r w:rsidRPr="00AF02F1">
              <w:t>0,004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A7AA" w14:textId="77777777" w:rsidR="00AF02F1" w:rsidRPr="00AF02F1" w:rsidRDefault="00AF02F1" w:rsidP="00AF02F1">
            <w:r w:rsidRPr="00AF02F1">
              <w:t>0,94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E3D9" w14:textId="77777777" w:rsidR="00AF02F1" w:rsidRPr="00AF02F1" w:rsidRDefault="00AF02F1" w:rsidP="00AF02F1">
            <w:r w:rsidRPr="00AF02F1">
              <w:t>0,53336</w:t>
            </w:r>
          </w:p>
        </w:tc>
      </w:tr>
      <w:tr w:rsidR="00AF02F1" w:rsidRPr="00AF02F1" w14:paraId="44162169" w14:textId="77777777" w:rsidTr="00AF02F1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BD0A" w14:textId="441D724C" w:rsidR="00AF02F1" w:rsidRPr="00AF02F1" w:rsidRDefault="00AF02F1" w:rsidP="00AF02F1">
            <w:r w:rsidRPr="00AF02F1">
              <w:t xml:space="preserve">25 </w:t>
            </w:r>
            <w:r w:rsidR="002158C7" w:rsidRPr="00CE4BCC">
              <w:rPr>
                <w:rStyle w:val="tlid-translation"/>
                <w:rFonts w:ascii="Times New Roman" w:hAnsi="Times New Roman"/>
                <w:iCs/>
                <w:sz w:val="24"/>
                <w:szCs w:val="24"/>
                <w:lang w:val="en-US"/>
              </w:rPr>
              <w:t>µg mL</w:t>
            </w:r>
            <w:r w:rsidR="002158C7" w:rsidRPr="00CE4BCC">
              <w:rPr>
                <w:rStyle w:val="tlid-translation"/>
                <w:rFonts w:ascii="Times New Roman" w:hAnsi="Times New Roman"/>
                <w:iCs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E434" w14:textId="77777777" w:rsidR="00AF02F1" w:rsidRPr="00AF02F1" w:rsidRDefault="00AF02F1" w:rsidP="00AF02F1">
            <w:r w:rsidRPr="00AF02F1">
              <w:t>7,71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61E1" w14:textId="77777777" w:rsidR="00AF02F1" w:rsidRPr="00AF02F1" w:rsidRDefault="00AF02F1" w:rsidP="00AF02F1">
            <w:r w:rsidRPr="00AF02F1">
              <w:t>0,003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B70C" w14:textId="77777777" w:rsidR="00AF02F1" w:rsidRPr="00AF02F1" w:rsidRDefault="00AF02F1" w:rsidP="00AF02F1">
            <w:r w:rsidRPr="00AF02F1">
              <w:t>0,85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3E0D" w14:textId="77777777" w:rsidR="00AF02F1" w:rsidRPr="00AF02F1" w:rsidRDefault="00AF02F1" w:rsidP="00AF02F1">
            <w:r w:rsidRPr="00AF02F1">
              <w:t>0,2447</w:t>
            </w:r>
          </w:p>
        </w:tc>
      </w:tr>
      <w:tr w:rsidR="00AF02F1" w:rsidRPr="00AF02F1" w14:paraId="34BC92DB" w14:textId="77777777" w:rsidTr="00AF02F1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84D3" w14:textId="29DADE0F" w:rsidR="00AF02F1" w:rsidRPr="00AF02F1" w:rsidRDefault="00AF02F1" w:rsidP="00AF02F1">
            <w:r w:rsidRPr="00AF02F1">
              <w:t xml:space="preserve">50 </w:t>
            </w:r>
            <w:r w:rsidR="002158C7" w:rsidRPr="00CE4BCC">
              <w:rPr>
                <w:rStyle w:val="tlid-translation"/>
                <w:rFonts w:ascii="Times New Roman" w:hAnsi="Times New Roman"/>
                <w:iCs/>
                <w:sz w:val="24"/>
                <w:szCs w:val="24"/>
                <w:lang w:val="en-US"/>
              </w:rPr>
              <w:t>µg mL</w:t>
            </w:r>
            <w:r w:rsidR="002158C7" w:rsidRPr="00CE4BCC">
              <w:rPr>
                <w:rStyle w:val="tlid-translation"/>
                <w:rFonts w:ascii="Times New Roman" w:hAnsi="Times New Roman"/>
                <w:iCs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57AA" w14:textId="77777777" w:rsidR="00AF02F1" w:rsidRPr="00AF02F1" w:rsidRDefault="00AF02F1" w:rsidP="00AF02F1">
            <w:r w:rsidRPr="00AF02F1">
              <w:t>12,10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D365" w14:textId="77777777" w:rsidR="00AF02F1" w:rsidRPr="00AF02F1" w:rsidRDefault="00AF02F1" w:rsidP="00AF02F1">
            <w:r w:rsidRPr="00AF02F1">
              <w:t>0,006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C433" w14:textId="77777777" w:rsidR="00AF02F1" w:rsidRPr="00AF02F1" w:rsidRDefault="00AF02F1" w:rsidP="00AF02F1">
            <w:r w:rsidRPr="00AF02F1">
              <w:t>0,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B1C4" w14:textId="77777777" w:rsidR="00AF02F1" w:rsidRPr="00AF02F1" w:rsidRDefault="00AF02F1" w:rsidP="00AF02F1">
            <w:r w:rsidRPr="00AF02F1">
              <w:t>0</w:t>
            </w:r>
          </w:p>
        </w:tc>
      </w:tr>
      <w:tr w:rsidR="00AF02F1" w:rsidRPr="00AF02F1" w14:paraId="2E84EF8C" w14:textId="77777777" w:rsidTr="00AF02F1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AFB4" w14:textId="46DE66CD" w:rsidR="00AF02F1" w:rsidRPr="00AF02F1" w:rsidRDefault="00AF02F1" w:rsidP="00AF02F1">
            <w:r w:rsidRPr="00AF02F1">
              <w:t xml:space="preserve">100 </w:t>
            </w:r>
            <w:r w:rsidR="002158C7" w:rsidRPr="00CE4BCC">
              <w:rPr>
                <w:rStyle w:val="tlid-translation"/>
                <w:rFonts w:ascii="Times New Roman" w:hAnsi="Times New Roman"/>
                <w:iCs/>
                <w:sz w:val="24"/>
                <w:szCs w:val="24"/>
                <w:lang w:val="en-US"/>
              </w:rPr>
              <w:t>µg mL</w:t>
            </w:r>
            <w:r w:rsidR="002158C7" w:rsidRPr="00CE4BCC">
              <w:rPr>
                <w:rStyle w:val="tlid-translation"/>
                <w:rFonts w:ascii="Times New Roman" w:hAnsi="Times New Roman"/>
                <w:iCs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658E" w14:textId="77777777" w:rsidR="00AF02F1" w:rsidRPr="00AF02F1" w:rsidRDefault="00AF02F1" w:rsidP="00AF02F1">
            <w:r w:rsidRPr="00AF02F1">
              <w:t>21,02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D845" w14:textId="77777777" w:rsidR="00AF02F1" w:rsidRPr="00AF02F1" w:rsidRDefault="00AF02F1" w:rsidP="00AF02F1">
            <w:r w:rsidRPr="00AF02F1">
              <w:t>0,004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A72F" w14:textId="77777777" w:rsidR="00AF02F1" w:rsidRPr="00AF02F1" w:rsidRDefault="00AF02F1" w:rsidP="00AF02F1">
            <w:r w:rsidRPr="00AF02F1">
              <w:t>0,92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80ED" w14:textId="77777777" w:rsidR="00AF02F1" w:rsidRPr="00AF02F1" w:rsidRDefault="00AF02F1" w:rsidP="00AF02F1">
            <w:r w:rsidRPr="00AF02F1">
              <w:t>0,46326</w:t>
            </w:r>
          </w:p>
        </w:tc>
      </w:tr>
    </w:tbl>
    <w:p w14:paraId="3CE6939E" w14:textId="77777777" w:rsidR="00AF02F1" w:rsidRPr="00AF02F1" w:rsidRDefault="00AF02F1" w:rsidP="00AF02F1">
      <w:pPr>
        <w:rPr>
          <w:lang w:val="en-US"/>
        </w:rPr>
      </w:pPr>
    </w:p>
    <w:p w14:paraId="3D86F53E" w14:textId="520487AD" w:rsidR="002B04B5" w:rsidRPr="002B04B5" w:rsidRDefault="002B04B5" w:rsidP="002B04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04B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 w:rsidRPr="002B04B5">
        <w:rPr>
          <w:rFonts w:ascii="Times New Roman" w:hAnsi="Times New Roman" w:cs="Times New Roman"/>
          <w:sz w:val="24"/>
          <w:szCs w:val="24"/>
          <w:lang w:val="en-US"/>
        </w:rPr>
        <w:t xml:space="preserve"> Results of the basic analysis for </w:t>
      </w:r>
      <w:r w:rsidRPr="002B04B5">
        <w:rPr>
          <w:rFonts w:ascii="Times New Roman" w:hAnsi="Times New Roman" w:cs="Times New Roman"/>
          <w:i/>
          <w:iCs/>
          <w:sz w:val="24"/>
          <w:szCs w:val="24"/>
          <w:lang w:val="en-US"/>
        </w:rPr>
        <w:t>C. albicans</w:t>
      </w:r>
      <w:r w:rsidRPr="002B04B5">
        <w:rPr>
          <w:rFonts w:ascii="Times New Roman" w:hAnsi="Times New Roman" w:cs="Times New Roman"/>
          <w:sz w:val="24"/>
          <w:szCs w:val="24"/>
          <w:lang w:val="en-US"/>
        </w:rPr>
        <w:t xml:space="preserve"> cells after staining with Hoechst and propidium iodide.</w:t>
      </w:r>
    </w:p>
    <w:tbl>
      <w:tblPr>
        <w:tblW w:w="6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1022"/>
        <w:gridCol w:w="960"/>
        <w:gridCol w:w="976"/>
        <w:gridCol w:w="960"/>
        <w:gridCol w:w="960"/>
      </w:tblGrid>
      <w:tr w:rsidR="002B04B5" w:rsidRPr="00F67817" w14:paraId="2FF8AC4C" w14:textId="77777777" w:rsidTr="00BB67A6">
        <w:trPr>
          <w:trHeight w:val="288"/>
        </w:trPr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27AF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Concentration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4E72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Cell typ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5E94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Mean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34A7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St. Dev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98D2" w14:textId="19EB8886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Shapiro-Wilk test</w:t>
            </w:r>
          </w:p>
        </w:tc>
      </w:tr>
      <w:tr w:rsidR="002B04B5" w:rsidRPr="00F67817" w14:paraId="11B624F2" w14:textId="77777777" w:rsidTr="00BB67A6">
        <w:trPr>
          <w:trHeight w:val="288"/>
        </w:trPr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6AAC2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1DBCD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9FCC0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20AD9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EA0A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7F36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p</w:t>
            </w:r>
          </w:p>
        </w:tc>
      </w:tr>
      <w:tr w:rsidR="002B04B5" w:rsidRPr="00F67817" w14:paraId="77289115" w14:textId="77777777" w:rsidTr="00BB67A6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401BA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Control cult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FDAE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F67F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63,9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2A65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0696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50BD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98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39A6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73014</w:t>
            </w:r>
          </w:p>
        </w:tc>
      </w:tr>
      <w:tr w:rsidR="002B04B5" w:rsidRPr="00F67817" w14:paraId="23776168" w14:textId="77777777" w:rsidTr="00BB67A6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2D587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8279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Apopto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1B0B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10,6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72F3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0274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BB27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91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B012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43437</w:t>
            </w:r>
          </w:p>
        </w:tc>
      </w:tr>
      <w:tr w:rsidR="002B04B5" w:rsidRPr="00F67817" w14:paraId="4D94240C" w14:textId="77777777" w:rsidTr="00BB67A6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09578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E966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Necro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A880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17,4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040D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022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407C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87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C61E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32042</w:t>
            </w:r>
          </w:p>
        </w:tc>
      </w:tr>
      <w:tr w:rsidR="002B04B5" w:rsidRPr="00F67817" w14:paraId="5B148E83" w14:textId="77777777" w:rsidTr="00BB67A6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AE36" w14:textId="1E28A699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 xml:space="preserve">25 </w:t>
            </w:r>
            <w:r w:rsidR="002158C7" w:rsidRPr="00CE4BCC">
              <w:rPr>
                <w:rStyle w:val="tlid-translation"/>
                <w:rFonts w:ascii="Times New Roman" w:hAnsi="Times New Roman"/>
                <w:iCs/>
                <w:sz w:val="24"/>
                <w:szCs w:val="24"/>
                <w:lang w:val="en-US"/>
              </w:rPr>
              <w:t>µg mL</w:t>
            </w:r>
            <w:r w:rsidR="002158C7" w:rsidRPr="00CE4BCC">
              <w:rPr>
                <w:rStyle w:val="tlid-translation"/>
                <w:rFonts w:ascii="Times New Roman" w:hAnsi="Times New Roman"/>
                <w:iCs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1CE4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3769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52,3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9628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0084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3C4C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83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F930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20454</w:t>
            </w:r>
          </w:p>
        </w:tc>
      </w:tr>
      <w:tr w:rsidR="002B04B5" w:rsidRPr="00F67817" w14:paraId="5CBDC3B8" w14:textId="77777777" w:rsidTr="00BB67A6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C1CF8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26B7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Apopto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2568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11,5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C20C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007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3A33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94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897A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54976</w:t>
            </w:r>
          </w:p>
        </w:tc>
      </w:tr>
      <w:tr w:rsidR="002B04B5" w:rsidRPr="00F67817" w14:paraId="5EA65DC9" w14:textId="77777777" w:rsidTr="00BB67A6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A3EBD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C1C8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Necro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0FDD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36,0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74F1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005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0B5B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88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78AD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33484</w:t>
            </w:r>
          </w:p>
        </w:tc>
      </w:tr>
      <w:tr w:rsidR="002B04B5" w:rsidRPr="00F67817" w14:paraId="781226C3" w14:textId="77777777" w:rsidTr="00BB67A6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D92A" w14:textId="4C7B7751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 xml:space="preserve">50 </w:t>
            </w:r>
            <w:r w:rsidR="002158C7" w:rsidRPr="00CE4BCC">
              <w:rPr>
                <w:rStyle w:val="tlid-translation"/>
                <w:rFonts w:ascii="Times New Roman" w:hAnsi="Times New Roman"/>
                <w:iCs/>
                <w:sz w:val="24"/>
                <w:szCs w:val="24"/>
                <w:lang w:val="en-US"/>
              </w:rPr>
              <w:t>µg mL</w:t>
            </w:r>
            <w:r w:rsidR="002158C7" w:rsidRPr="00CE4BCC">
              <w:rPr>
                <w:rStyle w:val="tlid-translation"/>
                <w:rFonts w:ascii="Times New Roman" w:hAnsi="Times New Roman"/>
                <w:iCs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DE5F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D29B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30,5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53F5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036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BB10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98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4594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73401</w:t>
            </w:r>
          </w:p>
        </w:tc>
      </w:tr>
      <w:tr w:rsidR="002B04B5" w:rsidRPr="00F67817" w14:paraId="231DCBDD" w14:textId="77777777" w:rsidTr="00BB67A6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60B89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7AFC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Apopto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E4E5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29,9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0CBE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019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AFE9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93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6425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52662</w:t>
            </w:r>
          </w:p>
        </w:tc>
      </w:tr>
      <w:tr w:rsidR="002B04B5" w:rsidRPr="00F67817" w14:paraId="4ABD1D3E" w14:textId="77777777" w:rsidTr="00BB67A6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2B0C1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C34A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Necro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CC4C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39,5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2DFE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043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2D76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90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C696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39155</w:t>
            </w:r>
          </w:p>
        </w:tc>
      </w:tr>
      <w:tr w:rsidR="002B04B5" w:rsidRPr="00F67817" w14:paraId="071F7C72" w14:textId="77777777" w:rsidTr="00BB67A6">
        <w:trPr>
          <w:trHeight w:val="288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A891" w14:textId="028ECA2C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 xml:space="preserve">100 </w:t>
            </w:r>
            <w:r w:rsidR="002158C7" w:rsidRPr="00CE4BCC">
              <w:rPr>
                <w:rStyle w:val="tlid-translation"/>
                <w:rFonts w:ascii="Times New Roman" w:hAnsi="Times New Roman"/>
                <w:iCs/>
                <w:sz w:val="24"/>
                <w:szCs w:val="24"/>
                <w:lang w:val="en-US"/>
              </w:rPr>
              <w:t>µg mL</w:t>
            </w:r>
            <w:r w:rsidR="002158C7" w:rsidRPr="00CE4BCC">
              <w:rPr>
                <w:rStyle w:val="tlid-translation"/>
                <w:rFonts w:ascii="Times New Roman" w:hAnsi="Times New Roman"/>
                <w:iCs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A2BC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DAE3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21,3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3970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039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6B02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968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0616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65951</w:t>
            </w:r>
          </w:p>
        </w:tc>
      </w:tr>
      <w:tr w:rsidR="002B04B5" w:rsidRPr="00F67817" w14:paraId="64B55901" w14:textId="77777777" w:rsidTr="00BB67A6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5DE08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B0B9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Apopto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7E8C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22,4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BCCA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062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7C01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84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1E7B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23552</w:t>
            </w:r>
          </w:p>
        </w:tc>
      </w:tr>
      <w:tr w:rsidR="002B04B5" w:rsidRPr="00F67817" w14:paraId="7509D81B" w14:textId="77777777" w:rsidTr="00BB67A6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4732D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49D5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Necro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4AF8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59,5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D6BA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031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4DC0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99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90B8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83787</w:t>
            </w:r>
          </w:p>
        </w:tc>
      </w:tr>
    </w:tbl>
    <w:p w14:paraId="15B467EA" w14:textId="77777777" w:rsidR="002B04B5" w:rsidRDefault="002B04B5" w:rsidP="002B04B5"/>
    <w:p w14:paraId="1D049B61" w14:textId="229D8BC5" w:rsidR="002B04B5" w:rsidRPr="00362301" w:rsidRDefault="002B04B5" w:rsidP="002B04B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76377681"/>
      <w:r w:rsidRPr="00A90EE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.</w:t>
      </w:r>
      <w:r w:rsidRPr="00362301">
        <w:rPr>
          <w:rFonts w:ascii="Times New Roman" w:hAnsi="Times New Roman" w:cs="Times New Roman"/>
          <w:sz w:val="24"/>
          <w:szCs w:val="24"/>
          <w:lang w:val="en-US"/>
        </w:rPr>
        <w:t xml:space="preserve"> Results of Leven’s test and </w:t>
      </w:r>
      <w:r w:rsidRPr="00362301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ω</w:t>
      </w:r>
      <w:r w:rsidRPr="0036230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l-PL"/>
        </w:rPr>
        <w:t xml:space="preserve">2 </w:t>
      </w:r>
      <w:r w:rsidRPr="0036230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factor for types of </w:t>
      </w:r>
      <w:r w:rsidRPr="0036230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>C. albicans</w:t>
      </w:r>
      <w:r w:rsidRPr="0036230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cells </w:t>
      </w:r>
      <w:r>
        <w:rPr>
          <w:rFonts w:ascii="Times New Roman" w:hAnsi="Times New Roman" w:cs="Times New Roman"/>
          <w:sz w:val="24"/>
          <w:szCs w:val="24"/>
          <w:lang w:val="en-US"/>
        </w:rPr>
        <w:t>after staining with</w:t>
      </w:r>
      <w:r w:rsidRPr="00362301">
        <w:rPr>
          <w:rFonts w:ascii="Times New Roman" w:hAnsi="Times New Roman" w:cs="Times New Roman"/>
          <w:sz w:val="24"/>
          <w:szCs w:val="24"/>
          <w:lang w:val="en-US"/>
        </w:rPr>
        <w:t xml:space="preserve"> Hoechst and propidium iodide.</w:t>
      </w:r>
    </w:p>
    <w:tbl>
      <w:tblPr>
        <w:tblW w:w="4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976"/>
        <w:gridCol w:w="976"/>
        <w:gridCol w:w="960"/>
      </w:tblGrid>
      <w:tr w:rsidR="002B04B5" w:rsidRPr="00F67817" w14:paraId="21DFE80F" w14:textId="77777777" w:rsidTr="00BB67A6">
        <w:trPr>
          <w:trHeight w:val="288"/>
        </w:trPr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54C9A9F2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Cell typ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98F8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Leven's tes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4167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ω</w:t>
            </w:r>
            <w:r w:rsidRPr="002B04B5">
              <w:rPr>
                <w:rFonts w:eastAsia="Times New Roman" w:cstheme="minorHAnsi"/>
                <w:color w:val="000000"/>
                <w:vertAlign w:val="superscript"/>
                <w:lang w:eastAsia="pl-PL"/>
              </w:rPr>
              <w:t>2</w:t>
            </w:r>
          </w:p>
        </w:tc>
      </w:tr>
      <w:tr w:rsidR="002B04B5" w:rsidRPr="00F67817" w14:paraId="332EDDDD" w14:textId="77777777" w:rsidTr="00BB67A6">
        <w:trPr>
          <w:trHeight w:val="288"/>
        </w:trPr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6408C" w14:textId="77777777" w:rsidR="002B04B5" w:rsidRPr="002B04B5" w:rsidRDefault="002B04B5" w:rsidP="00BB67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FE12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CFC2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p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80970" w14:textId="77777777" w:rsidR="002B04B5" w:rsidRPr="002B04B5" w:rsidRDefault="002B04B5" w:rsidP="00BB67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2B04B5" w:rsidRPr="00F67817" w14:paraId="5B0C9A00" w14:textId="77777777" w:rsidTr="00BB67A6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2866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A4F9" w14:textId="77777777" w:rsidR="002B04B5" w:rsidRPr="002B04B5" w:rsidRDefault="002B04B5" w:rsidP="00BB67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2,085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CF14" w14:textId="77777777" w:rsidR="002B04B5" w:rsidRPr="002B04B5" w:rsidRDefault="002B04B5" w:rsidP="00BB67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180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1E63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96,22%</w:t>
            </w:r>
          </w:p>
        </w:tc>
      </w:tr>
      <w:tr w:rsidR="002B04B5" w:rsidRPr="00F67817" w14:paraId="5C688F7A" w14:textId="77777777" w:rsidTr="00BB67A6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CA45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Apopto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6B7F" w14:textId="77777777" w:rsidR="002B04B5" w:rsidRPr="002B04B5" w:rsidRDefault="002B04B5" w:rsidP="00BB67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3,010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A3FA" w14:textId="77777777" w:rsidR="002B04B5" w:rsidRPr="002B04B5" w:rsidRDefault="002B04B5" w:rsidP="00BB67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094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9A8A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82,89%</w:t>
            </w:r>
          </w:p>
        </w:tc>
      </w:tr>
      <w:tr w:rsidR="002B04B5" w:rsidRPr="00F67817" w14:paraId="6E8ABEAC" w14:textId="77777777" w:rsidTr="00BB67A6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1203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Necro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DD01" w14:textId="77777777" w:rsidR="002B04B5" w:rsidRPr="002B04B5" w:rsidRDefault="002B04B5" w:rsidP="00BB67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2,796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0FA9" w14:textId="77777777" w:rsidR="002B04B5" w:rsidRPr="002B04B5" w:rsidRDefault="002B04B5" w:rsidP="00BB67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0,108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84E3" w14:textId="77777777" w:rsidR="002B04B5" w:rsidRPr="002B04B5" w:rsidRDefault="002B04B5" w:rsidP="00BB6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2B04B5">
              <w:rPr>
                <w:rFonts w:eastAsia="Times New Roman" w:cstheme="minorHAnsi"/>
                <w:color w:val="000000"/>
                <w:lang w:eastAsia="pl-PL"/>
              </w:rPr>
              <w:t>96,22%</w:t>
            </w:r>
          </w:p>
        </w:tc>
      </w:tr>
    </w:tbl>
    <w:p w14:paraId="0AE96DC7" w14:textId="77777777" w:rsidR="001776FF" w:rsidRDefault="001776FF"/>
    <w:sectPr w:rsidR="001776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2F1"/>
    <w:rsid w:val="001776FF"/>
    <w:rsid w:val="002158C7"/>
    <w:rsid w:val="002B04B5"/>
    <w:rsid w:val="00A90EE7"/>
    <w:rsid w:val="00AF02F1"/>
    <w:rsid w:val="00AF2522"/>
    <w:rsid w:val="00C4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017F1"/>
  <w15:chartTrackingRefBased/>
  <w15:docId w15:val="{CB65BE86-9782-4660-8921-458BC9E92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jlqj4b">
    <w:name w:val="jlqj4b"/>
    <w:basedOn w:val="Domylnaczcionkaakapitu"/>
    <w:rsid w:val="00AF2522"/>
  </w:style>
  <w:style w:type="character" w:customStyle="1" w:styleId="tlid-translation">
    <w:name w:val="tlid-translation"/>
    <w:basedOn w:val="Domylnaczcionkaakapitu"/>
    <w:rsid w:val="00215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Fiołka</dc:creator>
  <cp:keywords/>
  <dc:description/>
  <cp:lastModifiedBy>Marta Fiołka</cp:lastModifiedBy>
  <cp:revision>6</cp:revision>
  <dcterms:created xsi:type="dcterms:W3CDTF">2021-07-05T09:27:00Z</dcterms:created>
  <dcterms:modified xsi:type="dcterms:W3CDTF">2021-07-06T08:30:00Z</dcterms:modified>
</cp:coreProperties>
</file>